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0BE88" w14:textId="09FA4D8B" w:rsidR="00072577" w:rsidRPr="005E72F1" w:rsidRDefault="00F705C3" w:rsidP="005E72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Additional </w:t>
      </w:r>
      <w:r w:rsidR="00D8557B">
        <w:rPr>
          <w:rFonts w:ascii="Times New Roman" w:hAnsi="Times New Roman" w:cs="Times New Roman"/>
          <w:sz w:val="24"/>
          <w:szCs w:val="24"/>
          <w:u w:val="single"/>
        </w:rPr>
        <w:t>F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ile </w:t>
      </w:r>
      <w:r w:rsidR="00A769CE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96520A" w:rsidRPr="005E72F1">
        <w:rPr>
          <w:rFonts w:ascii="Times New Roman" w:hAnsi="Times New Roman" w:cs="Times New Roman"/>
          <w:sz w:val="24"/>
          <w:szCs w:val="24"/>
        </w:rPr>
        <w:t>: Planned structure of the focus group</w:t>
      </w:r>
    </w:p>
    <w:p w14:paraId="1CD8E83E" w14:textId="0140CB00" w:rsidR="0096520A" w:rsidRPr="005E72F1" w:rsidRDefault="0096520A" w:rsidP="0096520A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horzAnchor="margin" w:tblpX="-1149" w:tblpY="936"/>
        <w:tblW w:w="16003" w:type="dxa"/>
        <w:tblLook w:val="04A0" w:firstRow="1" w:lastRow="0" w:firstColumn="1" w:lastColumn="0" w:noHBand="0" w:noVBand="1"/>
      </w:tblPr>
      <w:tblGrid>
        <w:gridCol w:w="1828"/>
        <w:gridCol w:w="3544"/>
        <w:gridCol w:w="8930"/>
        <w:gridCol w:w="1701"/>
      </w:tblGrid>
      <w:tr w:rsidR="0096520A" w:rsidRPr="005E72F1" w14:paraId="2AEDB186" w14:textId="77777777" w:rsidTr="00611F3F">
        <w:trPr>
          <w:trHeight w:val="510"/>
        </w:trPr>
        <w:tc>
          <w:tcPr>
            <w:tcW w:w="1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0B3" w:themeFill="accent6" w:themeFillTint="66"/>
          </w:tcPr>
          <w:p w14:paraId="48524387" w14:textId="77777777" w:rsidR="0096520A" w:rsidRPr="005E72F1" w:rsidRDefault="0096520A" w:rsidP="00611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2F1">
              <w:rPr>
                <w:rFonts w:ascii="Times New Roman" w:hAnsi="Times New Roman" w:cs="Times New Roman"/>
                <w:sz w:val="24"/>
                <w:szCs w:val="24"/>
              </w:rPr>
              <w:t>Section of focus group</w:t>
            </w:r>
          </w:p>
        </w:tc>
        <w:tc>
          <w:tcPr>
            <w:tcW w:w="35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0B3" w:themeFill="accent6" w:themeFillTint="66"/>
          </w:tcPr>
          <w:p w14:paraId="16F563F1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Purpose</w:t>
            </w:r>
          </w:p>
        </w:tc>
        <w:tc>
          <w:tcPr>
            <w:tcW w:w="89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0B3" w:themeFill="accent6" w:themeFillTint="66"/>
          </w:tcPr>
          <w:p w14:paraId="5F07DC7B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Example questions/statements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0B3" w:themeFill="accent6" w:themeFillTint="66"/>
          </w:tcPr>
          <w:p w14:paraId="4BA242E9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Anticipated duration (mins)</w:t>
            </w:r>
          </w:p>
        </w:tc>
      </w:tr>
      <w:tr w:rsidR="0096520A" w:rsidRPr="005E72F1" w14:paraId="475A77B7" w14:textId="77777777" w:rsidTr="00611F3F">
        <w:trPr>
          <w:trHeight w:val="510"/>
        </w:trPr>
        <w:tc>
          <w:tcPr>
            <w:tcW w:w="1828" w:type="dxa"/>
            <w:tcBorders>
              <w:top w:val="single" w:sz="12" w:space="0" w:color="000000"/>
            </w:tcBorders>
          </w:tcPr>
          <w:p w14:paraId="7BC02317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Introduction and general overview</w:t>
            </w:r>
          </w:p>
        </w:tc>
        <w:tc>
          <w:tcPr>
            <w:tcW w:w="3544" w:type="dxa"/>
            <w:tcBorders>
              <w:top w:val="single" w:sz="12" w:space="0" w:color="000000"/>
            </w:tcBorders>
          </w:tcPr>
          <w:p w14:paraId="150F1927" w14:textId="77777777" w:rsidR="0096520A" w:rsidRPr="005E72F1" w:rsidRDefault="0096520A" w:rsidP="0096520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Greeting</w:t>
            </w:r>
          </w:p>
          <w:p w14:paraId="7F44A0F1" w14:textId="77777777" w:rsidR="0096520A" w:rsidRPr="005E72F1" w:rsidRDefault="0096520A" w:rsidP="0096520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Use of Zoom</w:t>
            </w:r>
          </w:p>
          <w:p w14:paraId="06DF2B1A" w14:textId="77777777" w:rsidR="0096520A" w:rsidRPr="005E72F1" w:rsidRDefault="0096520A" w:rsidP="0096520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Review of ground rules</w:t>
            </w:r>
          </w:p>
          <w:p w14:paraId="3A852723" w14:textId="77777777" w:rsidR="0096520A" w:rsidRPr="005E72F1" w:rsidRDefault="0096520A" w:rsidP="0096520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Ice breaker</w:t>
            </w:r>
          </w:p>
        </w:tc>
        <w:tc>
          <w:tcPr>
            <w:tcW w:w="8930" w:type="dxa"/>
            <w:tcBorders>
              <w:top w:val="single" w:sz="12" w:space="0" w:color="000000"/>
            </w:tcBorders>
          </w:tcPr>
          <w:p w14:paraId="213B4761" w14:textId="77777777" w:rsidR="0096520A" w:rsidRPr="005E72F1" w:rsidRDefault="0096520A" w:rsidP="0096520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Zoom: how to use hands up function</w:t>
            </w:r>
          </w:p>
          <w:p w14:paraId="7A2E09A9" w14:textId="77777777" w:rsidR="0096520A" w:rsidRPr="005E72F1" w:rsidRDefault="0096520A" w:rsidP="0096520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We sent around some ground rules as suggested by the university. Is there anything that is missing that you would like to add?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14:paraId="533585CA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 xml:space="preserve">20 </w:t>
            </w:r>
          </w:p>
        </w:tc>
      </w:tr>
      <w:tr w:rsidR="0096520A" w:rsidRPr="005E72F1" w14:paraId="6FDAAD75" w14:textId="77777777" w:rsidTr="00611F3F">
        <w:trPr>
          <w:trHeight w:val="510"/>
        </w:trPr>
        <w:tc>
          <w:tcPr>
            <w:tcW w:w="1828" w:type="dxa"/>
          </w:tcPr>
          <w:p w14:paraId="74AF7F72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Introduction to our ideas</w:t>
            </w:r>
          </w:p>
        </w:tc>
        <w:tc>
          <w:tcPr>
            <w:tcW w:w="3544" w:type="dxa"/>
          </w:tcPr>
          <w:p w14:paraId="0BB91BB3" w14:textId="77777777" w:rsidR="0096520A" w:rsidRPr="005E72F1" w:rsidRDefault="0096520A" w:rsidP="0096520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Outline the context of research</w:t>
            </w:r>
          </w:p>
          <w:p w14:paraId="57684910" w14:textId="77777777" w:rsidR="0096520A" w:rsidRPr="005E72F1" w:rsidRDefault="0096520A" w:rsidP="0096520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Explain proposed research</w:t>
            </w:r>
          </w:p>
        </w:tc>
        <w:tc>
          <w:tcPr>
            <w:tcW w:w="8930" w:type="dxa"/>
          </w:tcPr>
          <w:p w14:paraId="56C7DD01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 xml:space="preserve">Presentation </w:t>
            </w:r>
          </w:p>
        </w:tc>
        <w:tc>
          <w:tcPr>
            <w:tcW w:w="1701" w:type="dxa"/>
          </w:tcPr>
          <w:p w14:paraId="4C76424F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5</w:t>
            </w:r>
          </w:p>
        </w:tc>
      </w:tr>
      <w:tr w:rsidR="0096520A" w:rsidRPr="005E72F1" w14:paraId="1B39ED1E" w14:textId="77777777" w:rsidTr="00611F3F">
        <w:trPr>
          <w:trHeight w:val="510"/>
        </w:trPr>
        <w:tc>
          <w:tcPr>
            <w:tcW w:w="1828" w:type="dxa"/>
          </w:tcPr>
          <w:p w14:paraId="333D5CC3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Breakout rooms</w:t>
            </w:r>
          </w:p>
        </w:tc>
        <w:tc>
          <w:tcPr>
            <w:tcW w:w="3544" w:type="dxa"/>
          </w:tcPr>
          <w:p w14:paraId="541C7709" w14:textId="3EE7A9A6" w:rsidR="0096520A" w:rsidRPr="005E72F1" w:rsidRDefault="0096520A" w:rsidP="009652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 xml:space="preserve">Understand initial thoughts about the research and </w:t>
            </w:r>
            <w:r w:rsidR="005E72F1">
              <w:rPr>
                <w:rFonts w:ascii="Times New Roman" w:hAnsi="Times New Roman" w:cs="Times New Roman"/>
              </w:rPr>
              <w:t>perceived interest in different predictands</w:t>
            </w:r>
          </w:p>
        </w:tc>
        <w:tc>
          <w:tcPr>
            <w:tcW w:w="8930" w:type="dxa"/>
          </w:tcPr>
          <w:p w14:paraId="630F7812" w14:textId="2303C830" w:rsidR="0096520A" w:rsidRPr="005E72F1" w:rsidRDefault="0096520A" w:rsidP="009652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 xml:space="preserve">Here are some </w:t>
            </w:r>
            <w:r w:rsidR="005E72F1">
              <w:rPr>
                <w:rFonts w:ascii="Times New Roman" w:hAnsi="Times New Roman" w:cs="Times New Roman"/>
              </w:rPr>
              <w:t>common patterns of pain severity</w:t>
            </w:r>
            <w:r w:rsidRPr="005E72F1">
              <w:rPr>
                <w:rFonts w:ascii="Times New Roman" w:hAnsi="Times New Roman" w:cs="Times New Roman"/>
              </w:rPr>
              <w:t>. Which one(s) do you relate to?</w:t>
            </w:r>
          </w:p>
          <w:p w14:paraId="637E48A4" w14:textId="11EA6A6A" w:rsidR="0096520A" w:rsidRPr="005E72F1" w:rsidRDefault="0096520A" w:rsidP="009652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 xml:space="preserve">What </w:t>
            </w:r>
            <w:r w:rsidR="005E72F1">
              <w:rPr>
                <w:rFonts w:ascii="Times New Roman" w:hAnsi="Times New Roman" w:cs="Times New Roman"/>
              </w:rPr>
              <w:t>pain features</w:t>
            </w:r>
            <w:r w:rsidRPr="005E72F1">
              <w:rPr>
                <w:rFonts w:ascii="Times New Roman" w:hAnsi="Times New Roman" w:cs="Times New Roman"/>
              </w:rPr>
              <w:t xml:space="preserve"> would you want to know about?</w:t>
            </w:r>
          </w:p>
        </w:tc>
        <w:tc>
          <w:tcPr>
            <w:tcW w:w="1701" w:type="dxa"/>
          </w:tcPr>
          <w:p w14:paraId="7EB5B050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15</w:t>
            </w:r>
          </w:p>
        </w:tc>
      </w:tr>
      <w:tr w:rsidR="0096520A" w:rsidRPr="005E72F1" w14:paraId="1A49BE63" w14:textId="77777777" w:rsidTr="00611F3F">
        <w:trPr>
          <w:trHeight w:val="510"/>
        </w:trPr>
        <w:tc>
          <w:tcPr>
            <w:tcW w:w="1828" w:type="dxa"/>
            <w:shd w:val="clear" w:color="auto" w:fill="E2EFD9" w:themeFill="accent6" w:themeFillTint="33"/>
          </w:tcPr>
          <w:p w14:paraId="184A5BB6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Break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77AD175A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shd w:val="clear" w:color="auto" w:fill="E2EFD9" w:themeFill="accent6" w:themeFillTint="33"/>
          </w:tcPr>
          <w:p w14:paraId="4665C76A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49A000C1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10</w:t>
            </w:r>
          </w:p>
        </w:tc>
      </w:tr>
      <w:tr w:rsidR="0096520A" w:rsidRPr="005E72F1" w14:paraId="6671CD79" w14:textId="77777777" w:rsidTr="00611F3F">
        <w:trPr>
          <w:trHeight w:val="510"/>
        </w:trPr>
        <w:tc>
          <w:tcPr>
            <w:tcW w:w="1828" w:type="dxa"/>
          </w:tcPr>
          <w:p w14:paraId="1A19A061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Group discussion</w:t>
            </w:r>
          </w:p>
        </w:tc>
        <w:tc>
          <w:tcPr>
            <w:tcW w:w="3544" w:type="dxa"/>
          </w:tcPr>
          <w:p w14:paraId="642A567E" w14:textId="77777777" w:rsidR="0096520A" w:rsidRPr="005E72F1" w:rsidRDefault="0096520A" w:rsidP="009652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Bring thoughts from breakout rooms together</w:t>
            </w:r>
          </w:p>
        </w:tc>
        <w:tc>
          <w:tcPr>
            <w:tcW w:w="8930" w:type="dxa"/>
          </w:tcPr>
          <w:p w14:paraId="474514E3" w14:textId="28BAC5EF" w:rsidR="0096520A" w:rsidRPr="005E72F1" w:rsidRDefault="0096520A" w:rsidP="009652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 xml:space="preserve">What </w:t>
            </w:r>
            <w:r w:rsidR="005E72F1">
              <w:rPr>
                <w:rFonts w:ascii="Times New Roman" w:hAnsi="Times New Roman" w:cs="Times New Roman"/>
              </w:rPr>
              <w:t>pain features</w:t>
            </w:r>
            <w:r w:rsidRPr="005E72F1">
              <w:rPr>
                <w:rFonts w:ascii="Times New Roman" w:hAnsi="Times New Roman" w:cs="Times New Roman"/>
              </w:rPr>
              <w:t xml:space="preserve"> did you come up with?</w:t>
            </w:r>
          </w:p>
          <w:p w14:paraId="403F1EA2" w14:textId="77777777" w:rsidR="0096520A" w:rsidRPr="005E72F1" w:rsidRDefault="0096520A" w:rsidP="009652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Were there any in other groups that you think are good that you hadn’t thought of?</w:t>
            </w:r>
          </w:p>
        </w:tc>
        <w:tc>
          <w:tcPr>
            <w:tcW w:w="1701" w:type="dxa"/>
          </w:tcPr>
          <w:p w14:paraId="50870258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15</w:t>
            </w:r>
          </w:p>
        </w:tc>
      </w:tr>
      <w:tr w:rsidR="0096520A" w:rsidRPr="005E72F1" w14:paraId="7CDBFC5A" w14:textId="77777777" w:rsidTr="00611F3F">
        <w:trPr>
          <w:trHeight w:val="510"/>
        </w:trPr>
        <w:tc>
          <w:tcPr>
            <w:tcW w:w="1828" w:type="dxa"/>
          </w:tcPr>
          <w:p w14:paraId="36E47D30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Building a questionnaire</w:t>
            </w:r>
          </w:p>
        </w:tc>
        <w:tc>
          <w:tcPr>
            <w:tcW w:w="3544" w:type="dxa"/>
          </w:tcPr>
          <w:p w14:paraId="76A3794B" w14:textId="77777777" w:rsidR="0096520A" w:rsidRPr="005E72F1" w:rsidRDefault="0096520A" w:rsidP="009652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Outline of a questionnaire that would be meaningful</w:t>
            </w:r>
          </w:p>
        </w:tc>
        <w:tc>
          <w:tcPr>
            <w:tcW w:w="8930" w:type="dxa"/>
          </w:tcPr>
          <w:p w14:paraId="787130CC" w14:textId="77777777" w:rsidR="0096520A" w:rsidRPr="005E72F1" w:rsidRDefault="0096520A" w:rsidP="009652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 xml:space="preserve">We want to build a questionnaire to ask other people what information they would like to know about pain patterns in the future. Here are some example questions that we have thought of </w:t>
            </w:r>
          </w:p>
          <w:p w14:paraId="2969FA5F" w14:textId="77777777" w:rsidR="0096520A" w:rsidRPr="005E72F1" w:rsidRDefault="0096520A" w:rsidP="009652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Are there any questions here that you think we should remove?</w:t>
            </w:r>
          </w:p>
          <w:p w14:paraId="61B6D684" w14:textId="77777777" w:rsidR="0096520A" w:rsidRPr="005E72F1" w:rsidRDefault="0096520A" w:rsidP="009652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Are there any questions that we should include?</w:t>
            </w:r>
          </w:p>
          <w:p w14:paraId="3E507526" w14:textId="77777777" w:rsidR="0096520A" w:rsidRPr="005E72F1" w:rsidRDefault="0096520A" w:rsidP="009652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What possible answers should we have?</w:t>
            </w:r>
          </w:p>
          <w:p w14:paraId="2FAAFB90" w14:textId="77777777" w:rsidR="0096520A" w:rsidRPr="005E72F1" w:rsidRDefault="0096520A" w:rsidP="009652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What information would you add or remove to the images to make them clearer?</w:t>
            </w:r>
          </w:p>
        </w:tc>
        <w:tc>
          <w:tcPr>
            <w:tcW w:w="1701" w:type="dxa"/>
          </w:tcPr>
          <w:p w14:paraId="4D818519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20</w:t>
            </w:r>
          </w:p>
        </w:tc>
      </w:tr>
      <w:tr w:rsidR="0096520A" w:rsidRPr="005E72F1" w14:paraId="71691F79" w14:textId="77777777" w:rsidTr="00611F3F">
        <w:trPr>
          <w:trHeight w:val="510"/>
        </w:trPr>
        <w:tc>
          <w:tcPr>
            <w:tcW w:w="1828" w:type="dxa"/>
          </w:tcPr>
          <w:p w14:paraId="1E6CF498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Conclusion</w:t>
            </w:r>
          </w:p>
        </w:tc>
        <w:tc>
          <w:tcPr>
            <w:tcW w:w="3544" w:type="dxa"/>
          </w:tcPr>
          <w:p w14:paraId="54F03446" w14:textId="77777777" w:rsidR="0096520A" w:rsidRPr="005E72F1" w:rsidRDefault="0096520A" w:rsidP="009652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 xml:space="preserve">Thank participants &amp; let them know what the next steps are </w:t>
            </w:r>
          </w:p>
        </w:tc>
        <w:tc>
          <w:tcPr>
            <w:tcW w:w="8930" w:type="dxa"/>
          </w:tcPr>
          <w:p w14:paraId="1E123F18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0B3125" w14:textId="77777777" w:rsidR="0096520A" w:rsidRPr="005E72F1" w:rsidRDefault="0096520A" w:rsidP="00611F3F">
            <w:pPr>
              <w:rPr>
                <w:rFonts w:ascii="Times New Roman" w:hAnsi="Times New Roman" w:cs="Times New Roman"/>
              </w:rPr>
            </w:pPr>
            <w:r w:rsidRPr="005E72F1">
              <w:rPr>
                <w:rFonts w:ascii="Times New Roman" w:hAnsi="Times New Roman" w:cs="Times New Roman"/>
              </w:rPr>
              <w:t>5</w:t>
            </w:r>
          </w:p>
        </w:tc>
      </w:tr>
    </w:tbl>
    <w:p w14:paraId="223DDC9F" w14:textId="77777777" w:rsidR="0096520A" w:rsidRPr="005E72F1" w:rsidRDefault="0096520A" w:rsidP="0096520A">
      <w:pPr>
        <w:rPr>
          <w:rFonts w:ascii="Times New Roman" w:hAnsi="Times New Roman" w:cs="Times New Roman"/>
        </w:rPr>
      </w:pPr>
    </w:p>
    <w:sectPr w:rsidR="0096520A" w:rsidRPr="005E72F1" w:rsidSect="009652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15525"/>
    <w:multiLevelType w:val="hybridMultilevel"/>
    <w:tmpl w:val="1256AD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AE63E4"/>
    <w:multiLevelType w:val="hybridMultilevel"/>
    <w:tmpl w:val="CFB87B78"/>
    <w:lvl w:ilvl="0" w:tplc="08090001">
      <w:start w:val="1"/>
      <w:numFmt w:val="bullet"/>
      <w:lvlText w:val=""/>
      <w:lvlJc w:val="left"/>
      <w:pPr>
        <w:ind w:left="34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6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5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2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37" w:hanging="360"/>
      </w:pPr>
      <w:rPr>
        <w:rFonts w:ascii="Wingdings" w:hAnsi="Wingdings" w:hint="default"/>
      </w:rPr>
    </w:lvl>
  </w:abstractNum>
  <w:abstractNum w:abstractNumId="2" w15:restartNumberingAfterBreak="0">
    <w:nsid w:val="2E146C96"/>
    <w:multiLevelType w:val="hybridMultilevel"/>
    <w:tmpl w:val="BFB2C2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60057401">
    <w:abstractNumId w:val="2"/>
  </w:num>
  <w:num w:numId="2" w16cid:durableId="1376462340">
    <w:abstractNumId w:val="1"/>
  </w:num>
  <w:num w:numId="3" w16cid:durableId="413405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FE0"/>
    <w:rsid w:val="00072577"/>
    <w:rsid w:val="00394FE0"/>
    <w:rsid w:val="005E72F1"/>
    <w:rsid w:val="0096520A"/>
    <w:rsid w:val="00A769CE"/>
    <w:rsid w:val="00D8557B"/>
    <w:rsid w:val="00F70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BF055"/>
  <w15:chartTrackingRefBased/>
  <w15:docId w15:val="{FDD1473A-F8DA-40EC-9DE5-BCE868E58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52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2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6520A"/>
    <w:pPr>
      <w:ind w:left="720"/>
      <w:contextualSpacing/>
    </w:pPr>
  </w:style>
  <w:style w:type="table" w:styleId="TableGrid">
    <w:name w:val="Table Grid"/>
    <w:basedOn w:val="TableNormal"/>
    <w:uiPriority w:val="39"/>
    <w:rsid w:val="00965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ittle</dc:creator>
  <cp:keywords/>
  <dc:description/>
  <cp:lastModifiedBy>Claire Little</cp:lastModifiedBy>
  <cp:revision>6</cp:revision>
  <dcterms:created xsi:type="dcterms:W3CDTF">2022-07-25T14:46:00Z</dcterms:created>
  <dcterms:modified xsi:type="dcterms:W3CDTF">2023-04-24T15:16:00Z</dcterms:modified>
</cp:coreProperties>
</file>